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3D157" w14:textId="237F10CD" w:rsidR="00D1120F" w:rsidRDefault="004A2AA9" w:rsidP="00D67D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A2AA9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D1120F" w:rsidRPr="004A2AA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6758" w:rsidRPr="004A2AA9">
        <w:rPr>
          <w:rFonts w:ascii="Times New Roman" w:hAnsi="Times New Roman" w:cs="Times New Roman"/>
          <w:b/>
          <w:sz w:val="24"/>
          <w:szCs w:val="24"/>
        </w:rPr>
        <w:t>S</w:t>
      </w:r>
      <w:r w:rsidRPr="004A2AA9">
        <w:rPr>
          <w:rFonts w:ascii="Times New Roman" w:hAnsi="Times New Roman" w:cs="Times New Roman"/>
          <w:b/>
          <w:sz w:val="24"/>
          <w:szCs w:val="24"/>
        </w:rPr>
        <w:t>3.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Pairwise ANOSIM comparisons of sample groups. O</w:t>
      </w:r>
      <w:r w:rsidR="00D1120F">
        <w:rPr>
          <w:rFonts w:ascii="Times New Roman" w:hAnsi="Times New Roman" w:cs="Times New Roman"/>
          <w:sz w:val="24"/>
          <w:szCs w:val="24"/>
        </w:rPr>
        <w:t>nly 12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pairwise comparisons </w:t>
      </w:r>
      <w:r w:rsidR="00B36758">
        <w:rPr>
          <w:rFonts w:ascii="Times New Roman" w:hAnsi="Times New Roman" w:cs="Times New Roman"/>
          <w:sz w:val="24"/>
          <w:szCs w:val="24"/>
        </w:rPr>
        <w:t xml:space="preserve">(in bold) </w:t>
      </w:r>
      <w:r w:rsidR="00D1120F">
        <w:rPr>
          <w:rFonts w:ascii="Times New Roman" w:hAnsi="Times New Roman" w:cs="Times New Roman"/>
          <w:sz w:val="24"/>
          <w:szCs w:val="24"/>
        </w:rPr>
        <w:t xml:space="preserve">remained 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significant after adjusting for multiple comparisons. </w:t>
      </w:r>
      <w:r w:rsidR="000F23D6" w:rsidRPr="000E165D">
        <w:rPr>
          <w:rFonts w:ascii="Times New Roman" w:hAnsi="Times New Roman" w:cs="Times New Roman"/>
          <w:i/>
          <w:sz w:val="24"/>
          <w:szCs w:val="24"/>
        </w:rPr>
        <w:t>Abbreviations</w:t>
      </w:r>
      <w:r w:rsidR="000F23D6">
        <w:rPr>
          <w:rFonts w:ascii="Times New Roman" w:hAnsi="Times New Roman" w:cs="Times New Roman"/>
          <w:sz w:val="24"/>
          <w:szCs w:val="24"/>
        </w:rPr>
        <w:t xml:space="preserve">: </w:t>
      </w:r>
      <w:r w:rsidR="00D1120F" w:rsidRPr="00E46590">
        <w:rPr>
          <w:rFonts w:ascii="Times New Roman" w:hAnsi="Times New Roman" w:cs="Times New Roman"/>
          <w:sz w:val="24"/>
          <w:szCs w:val="24"/>
        </w:rPr>
        <w:t>PIP</w:t>
      </w:r>
      <w:r w:rsidR="000F23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Culex</w:t>
      </w:r>
      <w:proofErr w:type="spellEnd"/>
      <w:r w:rsidR="00D1120F" w:rsidRPr="00E465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pipiens</w:t>
      </w:r>
      <w:proofErr w:type="spellEnd"/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QUA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</w:t>
      </w:r>
      <w:r w:rsidR="00D1120F" w:rsidRPr="00E46590">
        <w:rPr>
          <w:rFonts w:ascii="Times New Roman" w:hAnsi="Times New Roman" w:cs="Times New Roman"/>
          <w:i/>
          <w:sz w:val="24"/>
          <w:szCs w:val="24"/>
        </w:rPr>
        <w:t xml:space="preserve">Anopheles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quadrimaculatus</w:t>
      </w:r>
      <w:proofErr w:type="spellEnd"/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VEX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Aedes</w:t>
      </w:r>
      <w:proofErr w:type="spellEnd"/>
      <w:r w:rsidR="00D1120F" w:rsidRPr="00E465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vexans</w:t>
      </w:r>
      <w:proofErr w:type="spellEnd"/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MEL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Culiseta</w:t>
      </w:r>
      <w:proofErr w:type="spellEnd"/>
      <w:r w:rsidR="00D1120F" w:rsidRPr="00E465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melanura</w:t>
      </w:r>
      <w:proofErr w:type="spellEnd"/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CON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Psorophora</w:t>
      </w:r>
      <w:proofErr w:type="spellEnd"/>
      <w:r w:rsidR="00D1120F" w:rsidRPr="00E465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1120F" w:rsidRPr="00E46590">
        <w:rPr>
          <w:rFonts w:ascii="Times New Roman" w:hAnsi="Times New Roman" w:cs="Times New Roman"/>
          <w:i/>
          <w:sz w:val="24"/>
          <w:szCs w:val="24"/>
        </w:rPr>
        <w:t>confinnis</w:t>
      </w:r>
      <w:proofErr w:type="spellEnd"/>
      <w:r w:rsidR="000F23D6">
        <w:rPr>
          <w:rFonts w:ascii="Times New Roman" w:hAnsi="Times New Roman" w:cs="Times New Roman"/>
          <w:sz w:val="24"/>
          <w:szCs w:val="24"/>
        </w:rPr>
        <w:t xml:space="preserve">; </w:t>
      </w:r>
      <w:r w:rsidR="00D1120F" w:rsidRPr="00E46590">
        <w:rPr>
          <w:rFonts w:ascii="Times New Roman" w:hAnsi="Times New Roman" w:cs="Times New Roman"/>
          <w:sz w:val="24"/>
          <w:szCs w:val="24"/>
        </w:rPr>
        <w:t>MI</w:t>
      </w:r>
      <w:r w:rsidR="000F23D6">
        <w:rPr>
          <w:rFonts w:ascii="Times New Roman" w:hAnsi="Times New Roman" w:cs="Times New Roman"/>
          <w:sz w:val="24"/>
          <w:szCs w:val="24"/>
        </w:rPr>
        <w:t xml:space="preserve">, </w:t>
      </w:r>
      <w:r w:rsidR="00D1120F" w:rsidRPr="00E46590">
        <w:rPr>
          <w:rFonts w:ascii="Times New Roman" w:hAnsi="Times New Roman" w:cs="Times New Roman"/>
          <w:sz w:val="24"/>
          <w:szCs w:val="24"/>
        </w:rPr>
        <w:t>Michigan</w:t>
      </w:r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IA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Iowa</w:t>
      </w:r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MO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Missouri</w:t>
      </w:r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MN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Minnesota</w:t>
      </w:r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WI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Wisconsin</w:t>
      </w:r>
      <w:r w:rsidR="000F23D6">
        <w:rPr>
          <w:rFonts w:ascii="Times New Roman" w:hAnsi="Times New Roman" w:cs="Times New Roman"/>
          <w:sz w:val="24"/>
          <w:szCs w:val="24"/>
        </w:rPr>
        <w:t>;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LA</w:t>
      </w:r>
      <w:r w:rsidR="000F23D6">
        <w:rPr>
          <w:rFonts w:ascii="Times New Roman" w:hAnsi="Times New Roman" w:cs="Times New Roman"/>
          <w:sz w:val="24"/>
          <w:szCs w:val="24"/>
        </w:rPr>
        <w:t>,</w:t>
      </w:r>
      <w:r w:rsidR="00D1120F" w:rsidRPr="00E46590">
        <w:rPr>
          <w:rFonts w:ascii="Times New Roman" w:hAnsi="Times New Roman" w:cs="Times New Roman"/>
          <w:sz w:val="24"/>
          <w:szCs w:val="24"/>
        </w:rPr>
        <w:t xml:space="preserve"> Louisiana. </w:t>
      </w:r>
      <w:r w:rsidR="00D1120F">
        <w:rPr>
          <w:rFonts w:ascii="Times New Roman" w:hAnsi="Times New Roman" w:cs="Times New Roman"/>
          <w:sz w:val="24"/>
          <w:szCs w:val="24"/>
        </w:rPr>
        <w:t xml:space="preserve">Values on the upper half are global </w:t>
      </w:r>
      <w:r w:rsidR="00D1120F" w:rsidRPr="000E165D">
        <w:rPr>
          <w:rFonts w:ascii="Times New Roman" w:hAnsi="Times New Roman" w:cs="Times New Roman"/>
          <w:i/>
          <w:sz w:val="24"/>
          <w:szCs w:val="24"/>
        </w:rPr>
        <w:t>R</w:t>
      </w:r>
      <w:r w:rsidR="000F23D6">
        <w:rPr>
          <w:rFonts w:ascii="Times New Roman" w:hAnsi="Times New Roman" w:cs="Times New Roman"/>
          <w:sz w:val="24"/>
          <w:szCs w:val="24"/>
        </w:rPr>
        <w:t>-</w:t>
      </w:r>
      <w:r w:rsidR="00D1120F">
        <w:rPr>
          <w:rFonts w:ascii="Times New Roman" w:hAnsi="Times New Roman" w:cs="Times New Roman"/>
          <w:sz w:val="24"/>
          <w:szCs w:val="24"/>
        </w:rPr>
        <w:t xml:space="preserve">values while those on the lower half are the associated </w:t>
      </w:r>
      <w:r w:rsidR="00D1120F" w:rsidRPr="00D67D1D">
        <w:rPr>
          <w:rFonts w:ascii="Times New Roman" w:hAnsi="Times New Roman" w:cs="Times New Roman"/>
          <w:i/>
          <w:sz w:val="24"/>
          <w:szCs w:val="24"/>
        </w:rPr>
        <w:t>P</w:t>
      </w:r>
      <w:r w:rsidR="000F23D6">
        <w:rPr>
          <w:rFonts w:ascii="Times New Roman" w:hAnsi="Times New Roman" w:cs="Times New Roman"/>
          <w:i/>
          <w:sz w:val="24"/>
          <w:szCs w:val="24"/>
        </w:rPr>
        <w:t>-</w:t>
      </w:r>
      <w:r w:rsidR="00D1120F">
        <w:rPr>
          <w:rFonts w:ascii="Times New Roman" w:hAnsi="Times New Roman" w:cs="Times New Roman"/>
          <w:sz w:val="24"/>
          <w:szCs w:val="24"/>
        </w:rPr>
        <w:t>values.</w:t>
      </w:r>
    </w:p>
    <w:bookmarkEnd w:id="0"/>
    <w:p w14:paraId="7512C98C" w14:textId="77777777" w:rsidR="000833D3" w:rsidRDefault="000833D3" w:rsidP="00D67D1D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233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048"/>
        <w:gridCol w:w="1011"/>
        <w:gridCol w:w="1096"/>
        <w:gridCol w:w="1072"/>
        <w:gridCol w:w="999"/>
        <w:gridCol w:w="960"/>
        <w:gridCol w:w="960"/>
        <w:gridCol w:w="999"/>
        <w:gridCol w:w="1011"/>
        <w:gridCol w:w="999"/>
        <w:gridCol w:w="1084"/>
      </w:tblGrid>
      <w:tr w:rsidR="00D67D1D" w:rsidRPr="00D1120F" w14:paraId="1728A283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CB02FB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33E5297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VEX_MI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8F34AFD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VEX_IA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890A779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QUA_LA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75A573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MEL_WI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C58F41C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9AD03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F39F0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IA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EAE6A9A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43C7B8C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QUI_LA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F5C8F62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TAR_IA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F5A787" w14:textId="77777777" w:rsidR="00D1120F" w:rsidRPr="00D1120F" w:rsidRDefault="00D1120F" w:rsidP="00D67D1D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CON_LA</w:t>
            </w:r>
          </w:p>
        </w:tc>
      </w:tr>
      <w:tr w:rsidR="00D1120F" w:rsidRPr="00D1120F" w14:paraId="552BDDE9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CEF4579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VEX_MI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48EA2E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24CBB8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66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4C31B8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051DE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B5928C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DDF1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440C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0971BA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0D3A21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67BB0A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348DA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</w:tr>
      <w:tr w:rsidR="00D1120F" w:rsidRPr="00D1120F" w14:paraId="12AAA2B3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0EED26E3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VEX_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AF993E1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3AAE82C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1E9993C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4C6670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A6B1A1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48DB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D898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18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BA12CD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1434F6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E4963C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85A8D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D1120F" w:rsidRPr="00D1120F" w14:paraId="1F98677E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7306869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QUA_L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72248E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53329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59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7C88393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26C8B8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93072F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7097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288E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D7BA12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AE2105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D9A867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2481E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D1120F" w:rsidRPr="00D1120F" w14:paraId="6EDAFC4B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4C707E5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MEL_WI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869BB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1112FFA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B6A318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3FB1297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204D8B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A9E4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5D8D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2AB7C0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7C2EC6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BF49BB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-0.13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0682F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D1120F" w:rsidRPr="00D1120F" w14:paraId="79269A60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20DBCC9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O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410487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FB8776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2C8E45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FED7DA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4F96C05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1D03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8C892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2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17623C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C46C91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29CEAEA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ED0D5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</w:tr>
      <w:tr w:rsidR="00D1120F" w:rsidRPr="00D1120F" w14:paraId="6F2B3AC2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58FD3CCD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I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6125BE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970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95CF8E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519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EC46D2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86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9D8CA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698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72A923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2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7A80F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7391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0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96FC6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D5EDB3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0C528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C6C97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D1120F" w:rsidRPr="00D1120F" w14:paraId="6454BD9C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87A1996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F348C19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DEF778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849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6C9EEE1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59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DE105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97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125DB4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B295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E8915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7EDE2B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C204D0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E3782E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2A663F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D1120F" w:rsidRPr="00D1120F" w14:paraId="5967ACBD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1FAF831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PIP_MN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410469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F700F8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39117D1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54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F9F37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5FEEB7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BDAD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672A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38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309F5CC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027474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DE598FF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2B6FAA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23</w:t>
            </w:r>
          </w:p>
        </w:tc>
      </w:tr>
      <w:tr w:rsidR="00D1120F" w:rsidRPr="00D1120F" w14:paraId="1E0E41F2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795AC2B9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QUI_L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9ED1AE9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82E1F1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25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C6C2D11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39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D09D25A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191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CD76CD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712A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454E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9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5093A7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82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E13E0CF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BA44449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DC6B5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</w:tr>
      <w:tr w:rsidR="00D1120F" w:rsidRPr="00D1120F" w14:paraId="26B93AFC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4049EE2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TAR_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04FFFE5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818CC1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6A5A1DF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57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E3B780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72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A775C7B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3DBA4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DC6D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374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7B22302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80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7F60A87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995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04FE87D5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3AD9EFE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</w:tr>
      <w:tr w:rsidR="00D1120F" w:rsidRPr="00D1120F" w14:paraId="79451679" w14:textId="77777777" w:rsidTr="00D67D1D">
        <w:trPr>
          <w:trHeight w:val="300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2B189EAE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CON_L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A8C3779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</w:rPr>
            </w:pPr>
            <w:r w:rsidRPr="00D1120F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0391AF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17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14:paraId="49CD2351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06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D0B83C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43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B38BF8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83678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E7BAD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1807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1A0B6CC6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090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358A200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A4BAB13" w14:textId="77777777" w:rsidR="00D1120F" w:rsidRPr="00D1120F" w:rsidRDefault="00D1120F" w:rsidP="00D112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0.259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EEBFEA" w14:textId="77777777" w:rsidR="00D1120F" w:rsidRPr="00D1120F" w:rsidRDefault="00D1120F" w:rsidP="00D11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120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A7C0F13" w14:textId="77777777" w:rsidR="00D1120F" w:rsidRPr="00E46590" w:rsidRDefault="00D1120F" w:rsidP="00D1120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5B3421" w14:textId="77777777" w:rsidR="002B7B37" w:rsidRDefault="002B7B37"/>
    <w:sectPr w:rsidR="002B7B37" w:rsidSect="005B23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20F"/>
    <w:rsid w:val="000833D3"/>
    <w:rsid w:val="000E165D"/>
    <w:rsid w:val="000F23D6"/>
    <w:rsid w:val="002B7B37"/>
    <w:rsid w:val="004A2AA9"/>
    <w:rsid w:val="00597B69"/>
    <w:rsid w:val="005B239A"/>
    <w:rsid w:val="00937E08"/>
    <w:rsid w:val="009401BB"/>
    <w:rsid w:val="00A3240F"/>
    <w:rsid w:val="00B106AE"/>
    <w:rsid w:val="00B36758"/>
    <w:rsid w:val="00C76534"/>
    <w:rsid w:val="00D1120F"/>
    <w:rsid w:val="00D6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E0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42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6T13:06:00Z</dcterms:created>
  <dcterms:modified xsi:type="dcterms:W3CDTF">2018-07-16T15:35:00Z</dcterms:modified>
</cp:coreProperties>
</file>